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3373EC" w14:textId="77777777" w:rsidR="00AB778B" w:rsidRPr="00712A44" w:rsidRDefault="00AB778B" w:rsidP="00AB778B">
      <w:pPr>
        <w:pStyle w:val="Heading2"/>
        <w:rPr>
          <w:rFonts w:asciiTheme="majorHAnsi" w:hAnsiTheme="majorHAnsi"/>
        </w:rPr>
      </w:pPr>
      <w:bookmarkStart w:id="0" w:name="_Toc89953714"/>
      <w:r w:rsidRPr="00712A44">
        <w:rPr>
          <w:rFonts w:asciiTheme="majorHAnsi" w:hAnsiTheme="majorHAnsi"/>
        </w:rPr>
        <w:t xml:space="preserve">Supplement Table </w:t>
      </w:r>
      <w:r>
        <w:rPr>
          <w:rFonts w:asciiTheme="majorHAnsi" w:hAnsiTheme="majorHAnsi"/>
        </w:rPr>
        <w:t>7</w:t>
      </w:r>
      <w:r w:rsidRPr="00712A44">
        <w:rPr>
          <w:rFonts w:asciiTheme="majorHAnsi" w:hAnsiTheme="majorHAnsi"/>
        </w:rPr>
        <w:t>: Inferred women and gender minority</w:t>
      </w:r>
      <w:r>
        <w:rPr>
          <w:rFonts w:asciiTheme="majorHAnsi" w:hAnsiTheme="majorHAnsi"/>
        </w:rPr>
        <w:t xml:space="preserve"> composition of editorial boards</w:t>
      </w:r>
      <w:r w:rsidRPr="00712A44">
        <w:rPr>
          <w:rFonts w:asciiTheme="majorHAnsi" w:hAnsiTheme="majorHAnsi"/>
        </w:rPr>
        <w:t xml:space="preserve"> categorised by UN region and World Bank </w:t>
      </w:r>
      <w:r>
        <w:rPr>
          <w:rFonts w:asciiTheme="majorHAnsi" w:hAnsiTheme="majorHAnsi"/>
        </w:rPr>
        <w:t>income group</w:t>
      </w:r>
      <w:r w:rsidRPr="00712A44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of editors’ institutions</w:t>
      </w:r>
      <w:bookmarkEnd w:id="0"/>
    </w:p>
    <w:p w14:paraId="24F31A4D" w14:textId="77777777" w:rsidR="00AB778B" w:rsidRDefault="00AB778B" w:rsidP="00AB778B">
      <w:pPr>
        <w:rPr>
          <w:rFonts w:ascii="Calibri" w:hAnsi="Calibri" w:cs="Calibri"/>
          <w:b/>
          <w:sz w:val="22"/>
          <w:szCs w:val="22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7"/>
        <w:gridCol w:w="1331"/>
        <w:gridCol w:w="1832"/>
        <w:gridCol w:w="1008"/>
        <w:gridCol w:w="962"/>
        <w:gridCol w:w="881"/>
        <w:gridCol w:w="988"/>
        <w:gridCol w:w="1074"/>
        <w:gridCol w:w="1071"/>
        <w:gridCol w:w="985"/>
        <w:gridCol w:w="899"/>
        <w:gridCol w:w="1166"/>
        <w:gridCol w:w="1066"/>
      </w:tblGrid>
      <w:tr w:rsidR="00AB778B" w:rsidRPr="003C634B" w14:paraId="7DF6F82A" w14:textId="77777777" w:rsidTr="00AB778B">
        <w:trPr>
          <w:trHeight w:val="315"/>
        </w:trPr>
        <w:tc>
          <w:tcPr>
            <w:tcW w:w="395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4AF3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UN Region 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300D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Income group </w:t>
            </w:r>
          </w:p>
        </w:tc>
        <w:tc>
          <w:tcPr>
            <w:tcW w:w="636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3F77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Editors’ institution c</w:t>
            </w:r>
            <w:r w:rsidRPr="003C634B">
              <w:rPr>
                <w:rFonts w:asciiTheme="majorHAnsi" w:hAnsiTheme="majorHAnsi" w:cstheme="majorHAnsi"/>
                <w:b/>
                <w:sz w:val="18"/>
                <w:szCs w:val="18"/>
              </w:rPr>
              <w:t>ountry</w:t>
            </w:r>
          </w:p>
        </w:tc>
        <w:tc>
          <w:tcPr>
            <w:tcW w:w="350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A906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b/>
                <w:sz w:val="18"/>
                <w:szCs w:val="18"/>
              </w:rPr>
              <w:t>GII</w:t>
            </w:r>
          </w:p>
        </w:tc>
        <w:tc>
          <w:tcPr>
            <w:tcW w:w="334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20A3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b/>
                <w:sz w:val="18"/>
                <w:szCs w:val="18"/>
              </w:rPr>
              <w:t># Journals</w:t>
            </w:r>
          </w:p>
        </w:tc>
        <w:tc>
          <w:tcPr>
            <w:tcW w:w="306" w:type="pct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EE18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b/>
                <w:sz w:val="18"/>
                <w:szCs w:val="18"/>
              </w:rPr>
              <w:t>Total # of editors</w:t>
            </w:r>
          </w:p>
        </w:tc>
        <w:tc>
          <w:tcPr>
            <w:tcW w:w="2517" w:type="pct"/>
            <w:gridSpan w:val="7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EFA6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% </w:t>
            </w:r>
          </w:p>
          <w:p w14:paraId="4349B6C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b/>
                <w:sz w:val="18"/>
                <w:szCs w:val="18"/>
              </w:rPr>
              <w:t>N)</w:t>
            </w: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Inferred </w:t>
            </w:r>
            <w:bookmarkStart w:id="1" w:name="_GoBack"/>
            <w:bookmarkEnd w:id="1"/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w</w:t>
            </w:r>
            <w:r w:rsidRPr="003C634B">
              <w:rPr>
                <w:rFonts w:asciiTheme="majorHAnsi" w:hAnsiTheme="majorHAnsi" w:cstheme="majorHAnsi"/>
                <w:b/>
                <w:sz w:val="18"/>
                <w:szCs w:val="18"/>
              </w:rPr>
              <w:t>omen and gender minority</w:t>
            </w:r>
          </w:p>
        </w:tc>
      </w:tr>
      <w:tr w:rsidR="00AB778B" w:rsidRPr="003C634B" w14:paraId="3DF0A45F" w14:textId="77777777" w:rsidTr="00AB778B">
        <w:trPr>
          <w:trHeight w:val="315"/>
        </w:trPr>
        <w:tc>
          <w:tcPr>
            <w:tcW w:w="39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69B62B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226B8E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63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2907F7C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35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C77A4C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33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4F8E2A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30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B1ACB6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ACA0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b/>
                <w:sz w:val="18"/>
                <w:szCs w:val="18"/>
              </w:rPr>
              <w:t>EiC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50F3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b/>
                <w:sz w:val="18"/>
                <w:szCs w:val="18"/>
              </w:rPr>
              <w:t>EL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56BF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b/>
                <w:sz w:val="18"/>
                <w:szCs w:val="18"/>
              </w:rPr>
              <w:t>EB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B213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b/>
                <w:sz w:val="18"/>
                <w:szCs w:val="18"/>
              </w:rPr>
              <w:t>AB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72AF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b/>
                <w:sz w:val="18"/>
                <w:szCs w:val="18"/>
              </w:rPr>
              <w:t>EC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7ADE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b/>
                <w:sz w:val="18"/>
                <w:szCs w:val="18"/>
              </w:rPr>
              <w:t>Tot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759E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b/>
                <w:sz w:val="18"/>
                <w:szCs w:val="18"/>
              </w:rPr>
              <w:t>Unknown</w:t>
            </w:r>
          </w:p>
        </w:tc>
      </w:tr>
      <w:tr w:rsidR="00AB778B" w:rsidRPr="003C634B" w14:paraId="7375541F" w14:textId="77777777" w:rsidTr="00AB778B">
        <w:trPr>
          <w:trHeight w:val="315"/>
        </w:trPr>
        <w:tc>
          <w:tcPr>
            <w:tcW w:w="395" w:type="pct"/>
            <w:vMerge w:val="restart"/>
            <w:tcBorders>
              <w:top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EA5D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frica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D982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igh-income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1EE1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Senegal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8133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53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51E0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E13F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FC1C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9656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653FB2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7062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6A149B5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7BB1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EF0FF1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7668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634D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2% </w:t>
            </w:r>
          </w:p>
          <w:p w14:paraId="744530F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40A9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7C6DF6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642D0339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729241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059954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10E2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South Afric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7BE1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406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43FC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63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E9DA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39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3CDC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7C4A17F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571D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6% </w:t>
            </w:r>
          </w:p>
          <w:p w14:paraId="376DE1C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1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AAB5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4% </w:t>
            </w:r>
          </w:p>
          <w:p w14:paraId="360BF69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3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0758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0% </w:t>
            </w:r>
          </w:p>
          <w:p w14:paraId="20A947A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8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ED7C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5193F7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4A55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4% </w:t>
            </w:r>
          </w:p>
          <w:p w14:paraId="5B674CF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49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0D4E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% </w:t>
            </w:r>
          </w:p>
          <w:p w14:paraId="2BF4AA1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</w:tr>
      <w:tr w:rsidR="00AB778B" w:rsidRPr="003C634B" w14:paraId="575C60A4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DE192A0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1C2D3B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0501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Tunis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E83C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296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29DA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6A4C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D087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B903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8113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3F08CA7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BF12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2F6F284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A089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82A9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0% </w:t>
            </w:r>
          </w:p>
          <w:p w14:paraId="4BE6193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1A48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DF1913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3195E5B9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DF44ADF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917F0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Upper-middle-income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8449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Botswan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CAFD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465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3D56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DBC2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752A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49EA6C2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47A7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7B1C41E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9777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62% </w:t>
            </w:r>
          </w:p>
          <w:p w14:paraId="1A07DDD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5D53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860CE6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C480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4D86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6% </w:t>
            </w:r>
          </w:p>
          <w:p w14:paraId="37AE3AB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E3AE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6F7201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667E7085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E9AB0D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F7FF32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F724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Liby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03C0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252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AB1E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7C5F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2161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5E19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C666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170543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C2FB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FD9A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E72E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F3BC6F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CB58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20DD57C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4219C497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BAF93B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9C3389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FA40C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Mauritius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51F0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347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3172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BBF9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27CF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1F46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96B2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1DD1AF2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97D8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8908DE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0170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F5D8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40D3C78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B5F5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EA459E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30B2FB91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197AE3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304751C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DA54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mib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AD3D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440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E7FC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9D65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136B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C627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A6F9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66% </w:t>
            </w:r>
          </w:p>
          <w:p w14:paraId="06E786B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8D1C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5C12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0A03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66% </w:t>
            </w:r>
          </w:p>
          <w:p w14:paraId="419EE85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36E2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DE68CC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1CF12F4F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D69C4A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DA98EAF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3B7E0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Sierra Leone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1E03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644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3A7F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0D1C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DA27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E151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B916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1E66276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2BEC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45EF8F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21FE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ECAA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0B80DAB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41A0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A76DC6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1BE99841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BB0BAC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A05EF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Lower-middle-income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2911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Alger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5158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429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5753F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C79C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9963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4E00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22AE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2A5B88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4617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F3AFC7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39DC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962A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A4AFF9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BB93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03D54C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60D78922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B82C02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213013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1B16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Angol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FBF3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536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788D0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842B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3CD7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DC1B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D7CD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C51D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D2D5B1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D8F8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7EAD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907ECF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A276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6658CC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34C4BD20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7B4D66F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F934E8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90BC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Benin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4BC4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612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37255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F592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B5CD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5AF1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06B29B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D722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C81465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4615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6B8A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75A3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A3C4DD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2050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5067BB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512E87CB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A983D7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D7A7A4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11E3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Cameroon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07DC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560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5AFF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CF99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0D62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5438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C815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2F99A9D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647E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2D1EAE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D3BF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163D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0% </w:t>
            </w:r>
          </w:p>
          <w:p w14:paraId="5740206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7B51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85BB4A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2F7F49F2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11C4CC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5B9C2C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1783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Côte d'Ivoire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E0FA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638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B578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AACE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86E0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2581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D9A37C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9D94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1F263C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ADB1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4606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3B8E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8E902B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A9C1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DE32E9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2B401040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144A2C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12497C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FD368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Egypt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E315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449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8E0C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7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509D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7502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679BF5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ED6D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2% </w:t>
            </w:r>
          </w:p>
          <w:p w14:paraId="69748A3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848E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8% </w:t>
            </w:r>
          </w:p>
          <w:p w14:paraId="0841EB1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4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3852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2A78EA5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1C62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C47E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6% </w:t>
            </w:r>
          </w:p>
          <w:p w14:paraId="44BFFC9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5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99D6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729020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3004BB72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3BC4030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7F7629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DAC3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Eswatini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5B6B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..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E7AE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E625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E61D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C599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5993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60B3EF5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2533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E768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649C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120A03D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1CB5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8235F1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20425F22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097CB1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A56566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D26E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Ghan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A26F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538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58A4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78B2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3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1650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E8B6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7C7970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AF8C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6% </w:t>
            </w:r>
          </w:p>
          <w:p w14:paraId="3D2704D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2AE4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0% </w:t>
            </w:r>
          </w:p>
          <w:p w14:paraId="2515071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E4F7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AFB4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0% </w:t>
            </w:r>
          </w:p>
          <w:p w14:paraId="3C864FA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A550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% </w:t>
            </w:r>
          </w:p>
          <w:p w14:paraId="2C8C5FC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</w:tr>
      <w:tr w:rsidR="00AB778B" w:rsidRPr="003C634B" w14:paraId="44D1C79D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D48640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D32681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0046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Keny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50F2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518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20B3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2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495C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6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366A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63A0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6D6D408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1BCB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4% </w:t>
            </w:r>
          </w:p>
          <w:p w14:paraId="41C2409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9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538A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0% </w:t>
            </w:r>
          </w:p>
          <w:p w14:paraId="18CB16F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BDED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095E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2% </w:t>
            </w:r>
          </w:p>
          <w:p w14:paraId="7BE48B4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3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0D98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665A75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1C37E63D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EE3BA6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17328F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71E8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Lesotho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B5E5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553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DF65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F06F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B42D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1124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6AFD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953BB2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03D2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70DF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F557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2D5E411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41C8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6F6FC4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0EFB3DE2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788747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8E91648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8973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Morocco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D97E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454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A70D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7806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503B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D8F8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4B18F3E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1E36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3B8D8AE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6D1B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678B88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C7C8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1D3D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8% </w:t>
            </w:r>
          </w:p>
          <w:p w14:paraId="2B3954B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400B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A4C5F9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4EF83AFC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781B26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5A63F8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038F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iger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75A6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..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37A6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AC31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2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B19E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BCD96E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1CEB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6103226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CD6C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0% </w:t>
            </w:r>
          </w:p>
          <w:p w14:paraId="2ED7D9E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9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F04F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2% </w:t>
            </w:r>
          </w:p>
          <w:p w14:paraId="05FEBC0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0C7F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3292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0% </w:t>
            </w:r>
          </w:p>
          <w:p w14:paraId="05CE139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2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21C3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% </w:t>
            </w:r>
          </w:p>
          <w:p w14:paraId="1092133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</w:tr>
      <w:tr w:rsidR="00AB778B" w:rsidRPr="003C634B" w14:paraId="6E22D398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3FBC81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D38CFF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ED88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Republic of Congo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5637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570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4F34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646C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64BE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A062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AD2F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66% </w:t>
            </w:r>
          </w:p>
          <w:p w14:paraId="07FC54E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1EF7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CA85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39C4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66% </w:t>
            </w:r>
          </w:p>
          <w:p w14:paraId="2E7F14E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0C15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2116435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11C6C03A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91C70B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31E130C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D8E0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Tanzan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E4DC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556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A9DB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147D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D5B6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8013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670283E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BEDB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8% </w:t>
            </w:r>
          </w:p>
          <w:p w14:paraId="212C794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557C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37670D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3133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4E02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3F68E4D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07C7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75422C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13619819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0C930B0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15D8B9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09D1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Zamb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7133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539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7C2C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7F17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6F2F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2CE6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6D64BB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3B22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4% </w:t>
            </w:r>
          </w:p>
          <w:p w14:paraId="42755F2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F1EE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03F7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F3B4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4% </w:t>
            </w:r>
          </w:p>
          <w:p w14:paraId="50C2E3F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0899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29C5B2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5C20A577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214C20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163B92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281E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Zimbabwe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F57D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527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A68F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8AD1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5D08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EB91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33EA71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C854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0% </w:t>
            </w:r>
          </w:p>
          <w:p w14:paraId="60B2CF6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BD35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476EB6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07BA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4448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6% </w:t>
            </w:r>
          </w:p>
          <w:p w14:paraId="3AC4E15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6276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D21FE2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08245769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B78AB0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5515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Low-income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DE90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Burkina Faso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2298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594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10F6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945C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5B45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41C1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55CF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B7C50B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04B6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6CA661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C7EB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6090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26A4FD2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0901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EF3C04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2C5F7334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53A1508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045D57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AC598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Central African Republic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B14C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680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84DB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9327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24E7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9AEB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0306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B6E4A7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BB00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C5BC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A92D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15084D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52F8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6FD3ED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0CE60DFD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4D349DC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8C57110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F3B1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DRC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BD29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617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B3C9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FE36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437B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9678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EE4906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4F01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3FBD4C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E02F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4E4E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E085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982178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DFC9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F604FE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510EE2A1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0B357CF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B3C832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1539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Ethiop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1174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517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6106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0EA1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6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1025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4A8B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6% </w:t>
            </w:r>
          </w:p>
          <w:p w14:paraId="4BA942C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3C56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2% </w:t>
            </w:r>
          </w:p>
          <w:p w14:paraId="6F67E21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993F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2A8EAEF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B2F2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C6A1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2% </w:t>
            </w:r>
          </w:p>
          <w:p w14:paraId="666FEC4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7F82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8877E8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5A614EB4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3191A8C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51C417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7DBC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Gamb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6421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612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186E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1280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89CB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1A12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F37B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40EA67A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82C5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AE7C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B21E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70E0558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D5E1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24EF6D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2E88E528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215481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57BD8D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9E62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Madagascar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F354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..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C50E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8221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03EA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0109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84F3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2D74925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F739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1589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08DA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38D7B9C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EED4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CE1691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57205AC4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4CBEE8C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E8B417C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BF69C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Malawi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079D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565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0002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2D58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64B2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226EBA9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80F8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2377EF5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5421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2% </w:t>
            </w:r>
          </w:p>
          <w:p w14:paraId="6F64EDE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8962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7A7650E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B9BB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1B2F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4% </w:t>
            </w:r>
          </w:p>
          <w:p w14:paraId="1F1C894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A20F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95F467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261E766C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F46E8F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E635A4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BA29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Mali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8A52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67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4115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A50E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DC7D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95A5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C0C3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2E9D1B1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5AA1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AC83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F9EA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3D5464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4F53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B6F410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2D27FD35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9B1CEC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5573F7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AFD5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Mozambique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6D50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523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6DA9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C880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C599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54A2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B57D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6546D05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37AA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4A1A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B10E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4F73A04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9303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241AA49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25890F89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229AC5F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3C6BBB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C110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iger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71B0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642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5C12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0B41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8A60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70B3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5928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411EC5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506D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4779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DB88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64BC0A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A51F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997F47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3B339053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625B0A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EF6187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4AA9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Rwand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1247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402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1D41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31AF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DC1F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69A2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C340B2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CBA4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5EA3DB6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62BD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66C638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3AB2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ADBD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0% </w:t>
            </w:r>
          </w:p>
          <w:p w14:paraId="41101ED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D161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7% </w:t>
            </w:r>
          </w:p>
          <w:p w14:paraId="33C582B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</w:tr>
      <w:tr w:rsidR="00AB778B" w:rsidRPr="003C634B" w14:paraId="165D2283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43499B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0F8F77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A53B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Sudan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B6CC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545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7DB9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0018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7719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D3D4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529C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FC43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5A6D8B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54F9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BC6B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21E28F4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E7C5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A15EE2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72F65092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E01A9C0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0D9DA0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E2FF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Togo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3B0B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573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E173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CA90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DB03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ED23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2D7A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CF7F56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FA65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E7EE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634A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39F16B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6D30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0% </w:t>
            </w:r>
          </w:p>
          <w:p w14:paraId="274A930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470C90E2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  <w:hideMark/>
          </w:tcPr>
          <w:p w14:paraId="6E7DEE9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  <w:hideMark/>
          </w:tcPr>
          <w:p w14:paraId="70380DB8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3427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Ugand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94AA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535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20C2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967C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7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ED97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98F7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E21648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B686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50807ED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F1F5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9B2955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7F5C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BF46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2% </w:t>
            </w:r>
          </w:p>
          <w:p w14:paraId="7C1D21C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6FA1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4D4E97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4EAB5082" w14:textId="77777777" w:rsidTr="00AB778B">
        <w:trPr>
          <w:trHeight w:val="315"/>
        </w:trPr>
        <w:tc>
          <w:tcPr>
            <w:tcW w:w="395" w:type="pct"/>
            <w:vMerge w:val="restart"/>
            <w:tcBorders>
              <w:top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EF91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sia and Pacific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753D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igh-income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7CFBF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Bahrain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9A32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21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52E6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18BA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7003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F746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15F0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66% </w:t>
            </w:r>
          </w:p>
          <w:p w14:paraId="0B17273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8787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2675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4377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66% </w:t>
            </w:r>
          </w:p>
          <w:p w14:paraId="4A50EAE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FC1E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7CDD68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0CA3447C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D3C5AC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F74409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DC93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Brunei Darussalam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C912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255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9670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233B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6A17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E171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8896E8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122D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882027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4AAA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E3491D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B49D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C45B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36B9FD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0394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F020C6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523903AE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E86F3D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A45015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1C4E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Cyprus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C427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086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D9F1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2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C745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6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72E2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59A2692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8047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60% </w:t>
            </w:r>
          </w:p>
          <w:p w14:paraId="36BFE4C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986A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3A70A4D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1A29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3877D28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3493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2FABF50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4F78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54F8969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9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4E5D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9E2F0B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667E62E9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04EFF5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1A6208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B450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French Polynes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49AF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..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9421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9D9E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85EE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EDAA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62A3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32EE7D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FC9E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0F39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CBCF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3295D6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0981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D08D27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43DCCB7A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9A57C6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CA1791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0529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Hong Kong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DF4E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..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A022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4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1C57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35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17FF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0% </w:t>
            </w:r>
          </w:p>
          <w:p w14:paraId="1417B5E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9F9B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2% </w:t>
            </w:r>
          </w:p>
          <w:p w14:paraId="4FDEC8E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E793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8% </w:t>
            </w:r>
          </w:p>
          <w:p w14:paraId="7C0D4CB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2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597A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2% </w:t>
            </w:r>
          </w:p>
          <w:p w14:paraId="79D77C9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2A88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5E984BE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60A8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0% </w:t>
            </w:r>
          </w:p>
          <w:p w14:paraId="63EFD7A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11B5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% </w:t>
            </w:r>
          </w:p>
          <w:p w14:paraId="0DF324F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</w:tr>
      <w:tr w:rsidR="00AB778B" w:rsidRPr="003C634B" w14:paraId="5313D014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876F25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63AF5F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A540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Japan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667D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094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A47A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08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C5D8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35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D389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5B1FC2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386E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6% </w:t>
            </w:r>
          </w:p>
          <w:p w14:paraId="25FB869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7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62E0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4% </w:t>
            </w:r>
          </w:p>
          <w:p w14:paraId="1401D6E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4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F4E5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6% </w:t>
            </w:r>
          </w:p>
          <w:p w14:paraId="6B8E20D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E0CB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B1FE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4% </w:t>
            </w:r>
          </w:p>
          <w:p w14:paraId="3E539CB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74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FCA0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% </w:t>
            </w:r>
          </w:p>
          <w:p w14:paraId="7AE58B0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7)</w:t>
            </w:r>
          </w:p>
        </w:tc>
      </w:tr>
      <w:tr w:rsidR="00AB778B" w:rsidRPr="003C634B" w14:paraId="4B211AC5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A227A30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7B664F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D512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Kuwait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ECF5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242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5CAE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4ADA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75F1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8241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87D505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ECB5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6% </w:t>
            </w:r>
          </w:p>
          <w:p w14:paraId="7D4B2D2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12B7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DEB9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30A5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6% </w:t>
            </w:r>
          </w:p>
          <w:p w14:paraId="79B1992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E5C3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2358AF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386A6C69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00CC6C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53226D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8030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Macao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A15D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..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4A63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9159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D657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A87E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786D9F6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952D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4F3BD7E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66B9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991C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AAC6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2703CF5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62F1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1B99A8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7E1A0481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5CDCE8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379482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270C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Oman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CCC3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306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26E9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A255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7968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6B91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ED7B7E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68E6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2A82DB5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4859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609E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6121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80016C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5B84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9% </w:t>
            </w:r>
          </w:p>
          <w:p w14:paraId="4D2ACD7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</w:tr>
      <w:tr w:rsidR="00AB778B" w:rsidRPr="003C634B" w14:paraId="7E3EE4F8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72BCFBC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6CD375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0C87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Qatar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8532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185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9EC2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5AC3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BE91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8B7B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BF9F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0% </w:t>
            </w:r>
          </w:p>
          <w:p w14:paraId="14F0309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5313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D66A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777B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0% </w:t>
            </w:r>
          </w:p>
          <w:p w14:paraId="6959AFE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D2E3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9% </w:t>
            </w:r>
          </w:p>
          <w:p w14:paraId="64A3E2C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</w:tr>
      <w:tr w:rsidR="00AB778B" w:rsidRPr="003C634B" w14:paraId="52CEFE3E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DE2FCA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8033E3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618D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Sri Lank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3188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40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04CD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048C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568A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D9DA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5F153DC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10A4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4% </w:t>
            </w:r>
          </w:p>
          <w:p w14:paraId="5623058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7E27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15D6A6B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6DE5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CDFA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6% </w:t>
            </w:r>
          </w:p>
          <w:p w14:paraId="7E2E373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9B99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622742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30F90F79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9FC76F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56C2DBC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3368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Taiwan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F997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..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FE59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4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8A16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23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4154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1151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0% </w:t>
            </w:r>
          </w:p>
          <w:p w14:paraId="49D3EEF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2ABF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2% </w:t>
            </w:r>
          </w:p>
          <w:p w14:paraId="4A0B9B0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4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6A71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0% </w:t>
            </w:r>
          </w:p>
          <w:p w14:paraId="438517D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1527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4E57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2% </w:t>
            </w:r>
          </w:p>
          <w:p w14:paraId="3D13B7F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7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6096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% </w:t>
            </w:r>
          </w:p>
          <w:p w14:paraId="0923798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)</w:t>
            </w:r>
          </w:p>
        </w:tc>
      </w:tr>
      <w:tr w:rsidR="00AB778B" w:rsidRPr="003C634B" w14:paraId="2581A1B9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DD364F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1D5CAB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EF75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The Cook Islands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4BB0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..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7A1E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B1B2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C45E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3BB3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1FB3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66EEC0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0D4B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CDE6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DB7B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4FCCEB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29B3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2059864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1A64252F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925EBB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ED04CC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D656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United Arab Emirates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7D95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079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AA06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92EC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405B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D437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B12B06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56C4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6% </w:t>
            </w:r>
          </w:p>
          <w:p w14:paraId="6616CC7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F86D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FD4BF1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4DA0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C5F1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4% </w:t>
            </w:r>
          </w:p>
          <w:p w14:paraId="0378991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6203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E5E801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4FB3951D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EF32C1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FCBD8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Upper-middle-income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BF49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Chin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3E80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168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928D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23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080D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559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BB5E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6% </w:t>
            </w:r>
          </w:p>
          <w:p w14:paraId="7E3E848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E596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8% </w:t>
            </w:r>
          </w:p>
          <w:p w14:paraId="076886B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8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5844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8% </w:t>
            </w:r>
          </w:p>
          <w:p w14:paraId="7EAFA70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3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7833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6% </w:t>
            </w:r>
          </w:p>
          <w:p w14:paraId="3C61E6D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7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29F3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6% </w:t>
            </w:r>
          </w:p>
          <w:p w14:paraId="1B033FF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)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A0D5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8% </w:t>
            </w:r>
          </w:p>
          <w:p w14:paraId="0A9FCE2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58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4837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6% </w:t>
            </w:r>
          </w:p>
          <w:p w14:paraId="3B232E4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8)</w:t>
            </w:r>
          </w:p>
        </w:tc>
      </w:tr>
      <w:tr w:rsidR="00AB778B" w:rsidRPr="003C634B" w14:paraId="5EA3CA0B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76C574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25CD4D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D6590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Fiji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E270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370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BBF4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53C1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F148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32E5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4F13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38773E6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294D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NA </w:t>
            </w:r>
          </w:p>
          <w:p w14:paraId="6534F39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2C36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DFE9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5FDC899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87D6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0% </w:t>
            </w:r>
          </w:p>
          <w:p w14:paraId="370F3CF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</w:tr>
      <w:tr w:rsidR="00AB778B" w:rsidRPr="003C634B" w14:paraId="3B4ABD94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C8AE5C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79EF990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8C81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Iraq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16F8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577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05F0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AEA0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1283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0DB1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1C6A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39F424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E3B1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DBC1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5BD4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A4B67F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075C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3122CB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0CFC7E18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D57A0B8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5BD976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5F4C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Jordan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B5BA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450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7800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6E05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916A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64B7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B30A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8% </w:t>
            </w:r>
          </w:p>
          <w:p w14:paraId="7CF5AD7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C766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1268AC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7EEC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F4DD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0% </w:t>
            </w:r>
          </w:p>
          <w:p w14:paraId="3DDAD26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69F5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4DAE7D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7F1C73E5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D7E1CAF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A1F47B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FA8D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Kazakhstan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C830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190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BEF0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E861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AD4F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8821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644547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979C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8% </w:t>
            </w:r>
          </w:p>
          <w:p w14:paraId="1772912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668C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F0A5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D6AB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8% </w:t>
            </w:r>
          </w:p>
          <w:p w14:paraId="4F942C5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636D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C21934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328596B9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1970C40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ABDA56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E419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Lebanon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6606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41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C65D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4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BEBE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6E8F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548D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66% </w:t>
            </w:r>
          </w:p>
          <w:p w14:paraId="41A74D0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2A38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2% </w:t>
            </w:r>
          </w:p>
          <w:p w14:paraId="7987CB9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2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ACC2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80% </w:t>
            </w:r>
          </w:p>
          <w:p w14:paraId="7297D6A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2AB9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EBC6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8% </w:t>
            </w:r>
          </w:p>
          <w:p w14:paraId="489F1D8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6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D8B6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2319DED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23F8BF11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9F403C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14201EC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094A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Malays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37CF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253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D252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2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84AA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9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5971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4861B80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CBAC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4% </w:t>
            </w:r>
          </w:p>
          <w:p w14:paraId="19F5676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C22A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6% </w:t>
            </w:r>
          </w:p>
          <w:p w14:paraId="791AF4E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7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31D3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35F476D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0B26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6% </w:t>
            </w:r>
          </w:p>
          <w:p w14:paraId="2A4838F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EFE3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4D2BD96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F1DB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% </w:t>
            </w:r>
          </w:p>
          <w:p w14:paraId="5E63567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</w:tr>
      <w:tr w:rsidR="00AB778B" w:rsidRPr="003C634B" w14:paraId="7556A1C9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8C6AC9F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8D9012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D907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Republic of the Marshall Islands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B8BD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..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02E1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5F02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B6F1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1E4E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65A9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D3A7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67C83C7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3C62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4628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6395025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815C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DB8606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2EFD812B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789847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1ABD18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1EB08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South Kore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2543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064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5B8A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20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A472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6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92EA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% </w:t>
            </w:r>
          </w:p>
          <w:p w14:paraId="00B00BC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0608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2% </w:t>
            </w:r>
          </w:p>
          <w:p w14:paraId="7B4309D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6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D150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8% </w:t>
            </w:r>
          </w:p>
          <w:p w14:paraId="1D7BC57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8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35AF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6% </w:t>
            </w:r>
          </w:p>
          <w:p w14:paraId="08D5B5C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BA3C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8B604B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0E0D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6% </w:t>
            </w:r>
          </w:p>
          <w:p w14:paraId="631F511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6617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6% </w:t>
            </w:r>
          </w:p>
          <w:p w14:paraId="2F857C4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6)</w:t>
            </w:r>
          </w:p>
        </w:tc>
      </w:tr>
      <w:tr w:rsidR="00AB778B" w:rsidRPr="003C634B" w14:paraId="412EDA15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E510C2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64B796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E14D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Thailand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2C94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359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FCF8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9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A479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3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A216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DEF942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3770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04CB3A9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378E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0% </w:t>
            </w:r>
          </w:p>
          <w:p w14:paraId="4B927C7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E3B7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62% </w:t>
            </w:r>
          </w:p>
          <w:p w14:paraId="15FD558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7B09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EEE7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6% </w:t>
            </w:r>
          </w:p>
          <w:p w14:paraId="6AA03CD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9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B524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% </w:t>
            </w:r>
          </w:p>
          <w:p w14:paraId="04A175B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</w:tr>
      <w:tr w:rsidR="00AB778B" w:rsidRPr="003C634B" w14:paraId="1097ACE3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D712C3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A635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Lower-middle-income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107BF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Bangladesh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304B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537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A15D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495B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0B20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A658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0% </w:t>
            </w:r>
          </w:p>
          <w:p w14:paraId="28959B4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1AA5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0% </w:t>
            </w:r>
          </w:p>
          <w:p w14:paraId="39A1698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7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A65A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62% </w:t>
            </w:r>
          </w:p>
          <w:p w14:paraId="26FA194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7697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5F1D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8% </w:t>
            </w:r>
          </w:p>
          <w:p w14:paraId="359AB4D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2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98F9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EA6D07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4D9E80A9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5D0438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1BB5B5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B4B5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Cambod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6B17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474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3AA3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563A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D0AE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84F2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27CF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F4FEC3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6AD1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BF9E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F71D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6FEBA8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728F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5FB1D4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7E3BAA2F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4BAADC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8A8C79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CC238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Ind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3AF3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488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4C44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05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A39E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25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BF44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302681A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909A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1D03728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9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C92D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1CAACD2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5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D12B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0% </w:t>
            </w:r>
          </w:p>
          <w:p w14:paraId="4214674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2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BC6D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B9920F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1A5C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1A91902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97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4A96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% </w:t>
            </w:r>
          </w:p>
          <w:p w14:paraId="13F3777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)</w:t>
            </w:r>
          </w:p>
        </w:tc>
      </w:tr>
      <w:tr w:rsidR="00AB778B" w:rsidRPr="003C634B" w14:paraId="0C53D2A8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1FCBA9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7902ED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0E59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Indones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4874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480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69C3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2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2BEC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4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D638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03BB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E9C4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6% </w:t>
            </w:r>
          </w:p>
          <w:p w14:paraId="36ADA19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BE86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FAEADA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7AB8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CB3D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4% </w:t>
            </w:r>
          </w:p>
          <w:p w14:paraId="3BDCD9F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2807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% </w:t>
            </w:r>
          </w:p>
          <w:p w14:paraId="4F26533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</w:tr>
      <w:tr w:rsidR="00AB778B" w:rsidRPr="003C634B" w14:paraId="22C51841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6C530C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5EE040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DA5C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Iran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CF12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459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CFBD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9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5BB8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07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6DBE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745F859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5973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0% </w:t>
            </w:r>
          </w:p>
          <w:p w14:paraId="78D65E2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7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7348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0% </w:t>
            </w:r>
          </w:p>
          <w:p w14:paraId="0AD796D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9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2372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4CAC1D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B137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5DB0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8% </w:t>
            </w:r>
          </w:p>
          <w:p w14:paraId="7AD1450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9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13BE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% </w:t>
            </w:r>
          </w:p>
          <w:p w14:paraId="4C743FE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</w:tr>
      <w:tr w:rsidR="00AB778B" w:rsidRPr="003C634B" w14:paraId="2D450BCE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E402F1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F5B1EA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4E25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Mongol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BD11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322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11CA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4D61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6C6C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50C5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696E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5F90CF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2434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BF0C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1EBE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5E3A0F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2BF0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68667B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40CBAA97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CE2A62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E0C97C8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7B24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Myanmar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FAA8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478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E019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FE42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FC3D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9FB7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183B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40C7AC6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E7F0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B260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F8EA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19904C8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5735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AB5F02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2D8C8376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05C3E3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DCAC7C0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DE47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epal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1BF2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452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E4D6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C17E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E98B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075987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7145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F83A12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AF9D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% </w:t>
            </w:r>
          </w:p>
          <w:p w14:paraId="50DF735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7A57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873CB8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3D93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06D9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8% </w:t>
            </w:r>
          </w:p>
          <w:p w14:paraId="7539218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92D6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FDFF37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55AF8B0C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29C0E2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7D892B0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0489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Pakistan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D09B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538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9A06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2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C0FE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ABB0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5D88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BA0B3D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0489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8% </w:t>
            </w:r>
          </w:p>
          <w:p w14:paraId="448DFB5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7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FDF7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66% </w:t>
            </w:r>
          </w:p>
          <w:p w14:paraId="2E5DC90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5ECB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79DF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2% </w:t>
            </w:r>
          </w:p>
          <w:p w14:paraId="3CC328D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9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3082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D5D0C5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5558A4A5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A76279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1D9E310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8A56C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Palestine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ED41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..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B1E2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0363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D1F2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1952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2EB0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05CF55C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B15F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5F6D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CC2E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7C4E9F9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D452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2641A7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618D08ED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4B11E1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9DD3D0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A8D4F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Papua New Guine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BD4C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725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EE8A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F388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7D32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B752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A1CA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B0BF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885D00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A6E3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30D5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514C3B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5F56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1C4AF7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1CADC717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A9C66F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D2780D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6102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Philippines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7229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430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6634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9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A862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4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8B82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20BE201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1DD5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4BF5E57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003C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6% </w:t>
            </w:r>
          </w:p>
          <w:p w14:paraId="6B4DE06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5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7AE7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66% </w:t>
            </w:r>
          </w:p>
          <w:p w14:paraId="2CDC97E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BFA6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3782A6A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F141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50F30A5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00D0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% </w:t>
            </w:r>
          </w:p>
          <w:p w14:paraId="2C60E7E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</w:tr>
      <w:tr w:rsidR="00AB778B" w:rsidRPr="003C634B" w14:paraId="6DF3097A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1BB70F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EEA2CC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538E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Saudi Arab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4782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252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2CE5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5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25C0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0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09D5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03C183B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73DF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8% </w:t>
            </w:r>
          </w:p>
          <w:p w14:paraId="0F417DA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D733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6% </w:t>
            </w:r>
          </w:p>
          <w:p w14:paraId="0DB9C3C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83EA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2DA8373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B8C8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A01F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6% </w:t>
            </w:r>
          </w:p>
          <w:p w14:paraId="3E991C3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2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B72F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% </w:t>
            </w:r>
          </w:p>
          <w:p w14:paraId="07D7696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)</w:t>
            </w:r>
          </w:p>
        </w:tc>
      </w:tr>
      <w:tr w:rsidR="00AB778B" w:rsidRPr="003C634B" w14:paraId="7F8B04A7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FBF7998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FA881D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9720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Uzbekistan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8C32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288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44B2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3B45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9542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E360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D0ABC6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A6E7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F9BD9B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C143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FD6C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E3EA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BB610F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4AE9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89AA3C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6EB4FCE1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33E6D50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CF4463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78A7F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Vietnam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8F90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296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6B26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0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5DA2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4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DE1E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F4FE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54FA131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BF51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% </w:t>
            </w:r>
          </w:p>
          <w:p w14:paraId="7DB7082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0262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385186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6576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4BE0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8% </w:t>
            </w:r>
          </w:p>
          <w:p w14:paraId="5809D1D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384F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% </w:t>
            </w:r>
          </w:p>
          <w:p w14:paraId="66D0AE2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</w:tr>
      <w:tr w:rsidR="00AB778B" w:rsidRPr="003C634B" w14:paraId="0F4C6B20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  <w:hideMark/>
          </w:tcPr>
          <w:p w14:paraId="30563C3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1338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Low-income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3375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Singapore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F929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065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6D63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10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3CB0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46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1076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7AA6B90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5FEC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14% </w:t>
            </w:r>
          </w:p>
          <w:p w14:paraId="0BDC67E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B88B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22% </w:t>
            </w:r>
          </w:p>
          <w:p w14:paraId="0108FFB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7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6050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36% </w:t>
            </w:r>
          </w:p>
          <w:p w14:paraId="063B2A8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AFAD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70C9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2% </w:t>
            </w:r>
          </w:p>
          <w:p w14:paraId="0A0AAC9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3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BC50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1% </w:t>
            </w:r>
          </w:p>
          <w:p w14:paraId="4B12121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</w:tr>
      <w:tr w:rsidR="00AB778B" w:rsidRPr="003C634B" w14:paraId="2D2C6388" w14:textId="77777777" w:rsidTr="00AB778B">
        <w:trPr>
          <w:trHeight w:val="315"/>
        </w:trPr>
        <w:tc>
          <w:tcPr>
            <w:tcW w:w="395" w:type="pct"/>
            <w:vMerge w:val="restart"/>
            <w:tcBorders>
              <w:top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666A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lastRenderedPageBreak/>
              <w:t>Eastern European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C8E60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igh-income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EC8D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Croatia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B303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116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5F84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2F2D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8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B18A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5BCD333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233B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76% </w:t>
            </w:r>
          </w:p>
          <w:p w14:paraId="22F808C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5340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4% </w:t>
            </w:r>
          </w:p>
          <w:p w14:paraId="4B58B3F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0)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C43D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7CC3BC1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48E0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9BF8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6% </w:t>
            </w:r>
          </w:p>
          <w:p w14:paraId="1455197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1)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F0DB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F7E591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299613C8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AF3174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AD09B1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B9AB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Czech Republic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AA5E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136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BB02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9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210E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5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F391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B7D487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30BA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8% </w:t>
            </w:r>
          </w:p>
          <w:p w14:paraId="2CF1CAA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80DC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6% </w:t>
            </w:r>
          </w:p>
          <w:p w14:paraId="1134A1F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5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58BE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045896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4A50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1B2D013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4BA3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6CB8363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5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4568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2B77AF8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47000F92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D81A08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0F8D9DF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B371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Eston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C9F8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086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FFC4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DA5D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F89D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8A09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035179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612B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8% </w:t>
            </w:r>
          </w:p>
          <w:p w14:paraId="52996FD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4782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2061487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65CE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6783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2% </w:t>
            </w:r>
          </w:p>
          <w:p w14:paraId="11FF74B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E091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11FAB6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65FEB1FB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8623CD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BC5C88C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B69AC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Hungary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1918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233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98C3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7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3EF9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3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B721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3E5788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EDE7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5DB85C6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CF27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5FADC6E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9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423F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8% </w:t>
            </w:r>
          </w:p>
          <w:p w14:paraId="21D4C6B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7803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DB65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7E29CA4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2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0E97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94A648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40066E1E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6FED37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903113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8190F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Latv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6497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176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E0FC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F6D0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6806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9E27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1B54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3F54AB5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E82D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F836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19AF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2033535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2223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EB7E63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07A18E80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1BB54F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AB70F9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E3D3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Lithuan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E6E2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124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375B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7371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8FF6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87B56B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B19E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ADC8D5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6990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6% </w:t>
            </w:r>
          </w:p>
          <w:p w14:paraId="75C935E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5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6882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3842564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3A86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1028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6% </w:t>
            </w:r>
          </w:p>
          <w:p w14:paraId="771B30A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6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6BD0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% </w:t>
            </w:r>
          </w:p>
          <w:p w14:paraId="0E2DA1B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</w:tr>
      <w:tr w:rsidR="00AB778B" w:rsidRPr="003C634B" w14:paraId="1270EBD6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BE46DA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54ED55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B3D4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Poland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9A78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115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BBEE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68E7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87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32A4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638A3D4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E02A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369847B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3EDC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8% </w:t>
            </w:r>
          </w:p>
          <w:p w14:paraId="30C6C5C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0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DA01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0% </w:t>
            </w:r>
          </w:p>
          <w:p w14:paraId="3E13221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7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FABB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C544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8% </w:t>
            </w:r>
          </w:p>
          <w:p w14:paraId="0079900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07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7B99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% </w:t>
            </w:r>
          </w:p>
          <w:p w14:paraId="21B75CD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</w:tr>
      <w:tr w:rsidR="00AB778B" w:rsidRPr="003C634B" w14:paraId="596D955E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1143AC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01F831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4D5E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Slovak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FFDB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19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5A27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747A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9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6003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4D32C00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CBC8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30D982E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F951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8% </w:t>
            </w:r>
          </w:p>
          <w:p w14:paraId="708642A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8EC1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64546E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D057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8B85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2% </w:t>
            </w:r>
          </w:p>
          <w:p w14:paraId="3815E92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F6D4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E30991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6FB5EF12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C080FC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C528DA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10E4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Sloven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D354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063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2825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4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F4CB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4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F3EA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662962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662B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76% </w:t>
            </w:r>
          </w:p>
          <w:p w14:paraId="7EA570B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35C2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2% </w:t>
            </w:r>
          </w:p>
          <w:p w14:paraId="4C540FE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1E2E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76% </w:t>
            </w:r>
          </w:p>
          <w:p w14:paraId="0D9BCD8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7B02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E477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4% </w:t>
            </w:r>
          </w:p>
          <w:p w14:paraId="6127DAD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4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3890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FACB55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1785475C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1A17A4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CCFA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Upper-middle-income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64B8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Alban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C2D1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18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9D9C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3FFF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F25F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0EF1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033B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6F6C094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DE6D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E1A3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1058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17FDD97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BB63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ADB3B7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033F3408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F0F4E7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94198E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3FFEF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Armen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E2CC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245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85D3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C735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2070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5893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721ECB3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7DA7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05343EE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ED91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A729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BBA2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7AB1C1E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7F92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FCD54E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1858C0F3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ABBD22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27AD5D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9E97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Azerbaijan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DCCE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323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A888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41E8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4BE9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0AFF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BCCB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416A03B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D5EF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1219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375D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59CD02A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BFEC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09968D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7A98D72D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FEEFBE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E419E4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2AA9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Bulgar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7C81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206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449B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D303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F5C5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5B01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9408D2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449F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445798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49EE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4161538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EE1D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4BB205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39F2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% </w:t>
            </w:r>
          </w:p>
          <w:p w14:paraId="768CE82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2928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BAC432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0C40D088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483D96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138083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081AC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Georg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B6CD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33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B474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A3A1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3999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8EF4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06F6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741F935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5772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8221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115B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7B89DD6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F717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CAFB85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23459574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D8CB7D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A75830F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182A8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orth Macedon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E475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143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2B19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2B18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2A96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9577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E416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66% </w:t>
            </w:r>
          </w:p>
          <w:p w14:paraId="6F201B4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4681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A025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9729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66% </w:t>
            </w:r>
          </w:p>
          <w:p w14:paraId="49CEE02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A206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5% </w:t>
            </w:r>
          </w:p>
          <w:p w14:paraId="08398F9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</w:tr>
      <w:tr w:rsidR="00AB778B" w:rsidRPr="003C634B" w14:paraId="2CF21403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F834C9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B1D572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646E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Roman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A881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276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3F6C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0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020D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9AAE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F54D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76% </w:t>
            </w:r>
          </w:p>
          <w:p w14:paraId="16E6708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8D71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8% </w:t>
            </w:r>
          </w:p>
          <w:p w14:paraId="33E18A7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8E42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4A54A2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A13B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1773BFC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217A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6% </w:t>
            </w:r>
          </w:p>
          <w:p w14:paraId="55A1548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3AA9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% </w:t>
            </w:r>
          </w:p>
          <w:p w14:paraId="3E25030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</w:tr>
      <w:tr w:rsidR="00AB778B" w:rsidRPr="003C634B" w14:paraId="7D6A2182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DF6833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514C3CC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85BC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Russ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4AB2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225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66E7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6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9157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9333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EE60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5ABA751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B3DE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6% </w:t>
            </w:r>
          </w:p>
          <w:p w14:paraId="1BF2065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4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9AEB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2% </w:t>
            </w:r>
          </w:p>
          <w:p w14:paraId="55DF7E8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63D7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1B79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119C9A9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5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31C9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6CCE49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5044233C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B94825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854A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Lower-middle-income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3CAC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Kyrgyzstan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62A4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369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0A94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BE22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F398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E973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C8C3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1BB4B3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1F3F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858C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2267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B7AF6E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EF1E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074148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7CFA78B0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108845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ECB069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936D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Serb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9710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132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1154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9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AC79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5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7FAE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810F38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ADE0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2% </w:t>
            </w:r>
          </w:p>
          <w:p w14:paraId="2203980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CA32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8% </w:t>
            </w:r>
          </w:p>
          <w:p w14:paraId="573C021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2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9B83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3F8D4A8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2205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FCC5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8% </w:t>
            </w:r>
          </w:p>
          <w:p w14:paraId="4B5F604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3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C631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17191F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5CC389EB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  <w:hideMark/>
          </w:tcPr>
          <w:p w14:paraId="2FF4F9B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  <w:hideMark/>
          </w:tcPr>
          <w:p w14:paraId="641CB79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B50E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Ukraine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C7BB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234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34A1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D2A5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E465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D3F5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6A2B36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88FD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0% </w:t>
            </w:r>
          </w:p>
          <w:p w14:paraId="7B4311C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D139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2BB6940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8AAA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79CA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6D61F0F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6DB7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8% </w:t>
            </w:r>
          </w:p>
          <w:p w14:paraId="41FE886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</w:tr>
      <w:tr w:rsidR="00AB778B" w:rsidRPr="003C634B" w14:paraId="3EC28E52" w14:textId="77777777" w:rsidTr="00AB778B">
        <w:trPr>
          <w:trHeight w:val="315"/>
        </w:trPr>
        <w:tc>
          <w:tcPr>
            <w:tcW w:w="395" w:type="pct"/>
            <w:vMerge w:val="restart"/>
            <w:tcBorders>
              <w:top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EE68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lastRenderedPageBreak/>
              <w:t>Latin America and Caribbean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F4B1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igh-income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0C76F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Barbados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FE6D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25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8516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6A66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B28D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AB55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CC6D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4C3605E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CF48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E1D8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EFA1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599D138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4083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7BB7D4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53A38765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8DAC518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BC7F360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0728F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Bermud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792C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..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6599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807B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DD09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86FD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7B1B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92AC50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572D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2642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9677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C34042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FE23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4E5817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642D4703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38E192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D673FB0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312F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Chile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B40E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247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5E07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73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038E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00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4A8E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66% </w:t>
            </w:r>
          </w:p>
          <w:p w14:paraId="2C50605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D9D5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6% </w:t>
            </w:r>
          </w:p>
          <w:p w14:paraId="2DD9C60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E056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0% </w:t>
            </w:r>
          </w:p>
          <w:p w14:paraId="61732A7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6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131C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6C50A17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F7F8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CB03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0% </w:t>
            </w:r>
          </w:p>
          <w:p w14:paraId="6D611B2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9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B739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% </w:t>
            </w:r>
          </w:p>
          <w:p w14:paraId="6C6E728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</w:tr>
      <w:tr w:rsidR="00AB778B" w:rsidRPr="003C634B" w14:paraId="529023ED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80A3C7F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BBF980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7E76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Trinidad and Tobago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4864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323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005F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0E6F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9413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87AC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70B184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F62E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8% </w:t>
            </w:r>
          </w:p>
          <w:p w14:paraId="16718B6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E190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5B13123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F68D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56F7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29A2425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88F4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EFC5D3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714FE959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EBF0FF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2D5556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9E08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Uruguay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776E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288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9874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7CFA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685E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C8E6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040770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472A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254E982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0E2B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1575932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B9D8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82EA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8% </w:t>
            </w:r>
          </w:p>
          <w:p w14:paraId="3221620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A7F5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EB3C31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1FF45744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1B7EAA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2C5B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Upper-middle-income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6DEC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Argentin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D836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328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81EE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9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74FA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13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68BC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78C7B2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C58D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0% </w:t>
            </w:r>
          </w:p>
          <w:p w14:paraId="08C7E36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9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BB6F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7A5705A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4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1F06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0% </w:t>
            </w:r>
          </w:p>
          <w:p w14:paraId="4EF0739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E348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2EBD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6% </w:t>
            </w:r>
          </w:p>
          <w:p w14:paraId="3C9FC48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2FB7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CB67D5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4D5458C1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BC4968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FD0B10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46C0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Brazil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1268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408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EF42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86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9A5C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67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AB2A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8% </w:t>
            </w:r>
          </w:p>
          <w:p w14:paraId="2535140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D219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2% </w:t>
            </w:r>
          </w:p>
          <w:p w14:paraId="2A0E4C5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2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2643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4% </w:t>
            </w:r>
          </w:p>
          <w:p w14:paraId="681B815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75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D23D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8% </w:t>
            </w:r>
          </w:p>
          <w:p w14:paraId="7E9500D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1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E1D1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FA66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2% </w:t>
            </w:r>
          </w:p>
          <w:p w14:paraId="235F47C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96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0B9D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% </w:t>
            </w:r>
          </w:p>
          <w:p w14:paraId="48F72BB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)</w:t>
            </w:r>
          </w:p>
        </w:tc>
      </w:tr>
      <w:tr w:rsidR="00AB778B" w:rsidRPr="003C634B" w14:paraId="74FFF0FB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7DDBF1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0F8295F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809D0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Colomb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D446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428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62D6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7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9EB7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3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C177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0AD102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0FBB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2FD6402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7DE6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8% </w:t>
            </w:r>
          </w:p>
          <w:p w14:paraId="30CAEA4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5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AAB1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29D2708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345C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9BF1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8% </w:t>
            </w:r>
          </w:p>
          <w:p w14:paraId="03F575C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6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34C1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% </w:t>
            </w:r>
          </w:p>
          <w:p w14:paraId="4B7C276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</w:tr>
      <w:tr w:rsidR="00AB778B" w:rsidRPr="003C634B" w14:paraId="1CAA98DD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9CCBC3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E5DDE6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9ED6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Costa Ric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4ABE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288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2CA6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CA2D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F295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2647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249441D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E48B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47297BF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6600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71E61C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8FCF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D26A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2% </w:t>
            </w:r>
          </w:p>
          <w:p w14:paraId="1230EB5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199E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3396A2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5EB0657E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7B7145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5939D4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58090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Cub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1F10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304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75AE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80C5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E421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9658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755A188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CF84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2% </w:t>
            </w:r>
          </w:p>
          <w:p w14:paraId="1B7E471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9074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9202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397E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2% </w:t>
            </w:r>
          </w:p>
          <w:p w14:paraId="1E17CFB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9568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9C892B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22E804D1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03280C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C82D1EC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C01B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Ecuador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B493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384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4742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81C2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E1D2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03D9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802C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6AAF713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764E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60F6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9284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25DAE11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928A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998B86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4DAC40F8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A0D89E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46F99A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5E9B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Guatemal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2FF3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479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5F1F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07CC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FB54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A86E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C9781B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87CA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5CB2386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9BFC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FD7C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642A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0E693FC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0165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2262D7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78BCF963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445502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220846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4C2B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Jamaic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E585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396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F0EF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DF70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A33D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37B5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FE0A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320AEA2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5682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1B3A854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7C31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4427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4% </w:t>
            </w:r>
          </w:p>
          <w:p w14:paraId="6195B0E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0958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F65A02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14FF198B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4B83E4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B3A189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F0B4F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Mexico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4" w:space="0" w:color="A6A6A6" w:themeColor="background1" w:themeShade="A6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1D27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322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3969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93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5E32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70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7E1A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24997E9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A516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2% </w:t>
            </w:r>
          </w:p>
          <w:p w14:paraId="4E31C17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1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9003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8% </w:t>
            </w:r>
          </w:p>
          <w:p w14:paraId="50EB6C4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9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6594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8% </w:t>
            </w:r>
          </w:p>
          <w:p w14:paraId="72BCD9E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7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15C2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938EBC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B1B0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8% </w:t>
            </w:r>
          </w:p>
          <w:p w14:paraId="200973B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6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879C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B54F31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2EF0CBD6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4" w:space="0" w:color="auto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983AEF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BDBAF1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8E72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Panama</w:t>
            </w:r>
          </w:p>
        </w:tc>
        <w:tc>
          <w:tcPr>
            <w:tcW w:w="35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8053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407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4" w:space="0" w:color="A6A6A6" w:themeColor="background1" w:themeShade="A6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C6D6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E46F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521D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FD9B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1477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4C30246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0904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AE07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2CAF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429232D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611C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CD5537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1CBBC794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6C89A0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8C9A46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4130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Peru</w:t>
            </w:r>
          </w:p>
        </w:tc>
        <w:tc>
          <w:tcPr>
            <w:tcW w:w="35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ABBB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395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4" w:space="0" w:color="A6A6A6" w:themeColor="background1" w:themeShade="A6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F98C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58AA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6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3DEA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1DEA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4% </w:t>
            </w:r>
          </w:p>
          <w:p w14:paraId="32C662D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9925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8% </w:t>
            </w:r>
          </w:p>
          <w:p w14:paraId="7300DA9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EC6C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1AC4D6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2607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B328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3B2E76E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5551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BEF0C6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281384A0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AE4370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0059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Lower-middle-income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29FF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Bolivia</w:t>
            </w:r>
          </w:p>
        </w:tc>
        <w:tc>
          <w:tcPr>
            <w:tcW w:w="350" w:type="pct"/>
            <w:tcBorders>
              <w:top w:val="single" w:sz="4" w:space="0" w:color="A6A6A6" w:themeColor="background1" w:themeShade="A6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F65C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417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F586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E751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E531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55BB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C393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7DCC0CF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9F74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F7A5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4390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0CBBFBC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723B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6E2DBB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3190D578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FD3A7C0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5D7180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10BD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El Salvador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F643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383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52FA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316F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55CD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6C29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541E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028E033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E866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748C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FFAF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7E5AEB0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778F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0E7396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602AA252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C5A276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9A6BBE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44DF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Haiti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F332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636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A2AC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7ABF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D323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C621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NA </w:t>
            </w:r>
          </w:p>
          <w:p w14:paraId="4DBCCF3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68BB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NA </w:t>
            </w:r>
          </w:p>
          <w:p w14:paraId="7C0A7BF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28B1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E115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D4F9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NA </w:t>
            </w:r>
          </w:p>
          <w:p w14:paraId="52F2304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34CB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3B12ED6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</w:tr>
      <w:tr w:rsidR="00AB778B" w:rsidRPr="003C634B" w14:paraId="50B5E609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EA2011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810153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A944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Honduras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6611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423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6D94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9C49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6D7B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EC76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D23685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5DF5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935E65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3953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03C7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D7BA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5AC787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6A18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1BED31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00603B9C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D46D3B0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13400C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E6CE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St. Luc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4532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401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7B1D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EBD3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D58E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81D5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A456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335867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45B6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4100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8D06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970387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4064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0% </w:t>
            </w:r>
          </w:p>
          <w:p w14:paraId="03E196B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16F0877B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  <w:hideMark/>
          </w:tcPr>
          <w:p w14:paraId="06DB819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6BD3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Unclassified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4F26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Venezuel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3724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479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3F9B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EC45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FB4B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4D2C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4D4717A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22E5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8% </w:t>
            </w:r>
          </w:p>
          <w:p w14:paraId="40998C7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D78A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62FB9CC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B4C6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EBC6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0% </w:t>
            </w:r>
          </w:p>
          <w:p w14:paraId="203F4D2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ED94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862876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289938F8" w14:textId="77777777" w:rsidTr="00AB778B">
        <w:trPr>
          <w:trHeight w:val="315"/>
        </w:trPr>
        <w:tc>
          <w:tcPr>
            <w:tcW w:w="395" w:type="pct"/>
            <w:vMerge w:val="restart"/>
            <w:tcBorders>
              <w:top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A3B1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Western European and Other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9F78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High-income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936B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Australia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56B1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097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B26C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88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C7C8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472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35DF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2C192C7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1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BB99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4% </w:t>
            </w:r>
          </w:p>
          <w:p w14:paraId="0E9C4A2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21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466C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2% </w:t>
            </w:r>
          </w:p>
          <w:p w14:paraId="1B786A4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08)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26BF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0D45408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2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8FAF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76% </w:t>
            </w:r>
          </w:p>
          <w:p w14:paraId="1D50CEF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)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0AF8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0% </w:t>
            </w:r>
          </w:p>
          <w:p w14:paraId="40FA80B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90)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7FE6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% </w:t>
            </w:r>
          </w:p>
          <w:p w14:paraId="4A57E28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1)</w:t>
            </w:r>
          </w:p>
        </w:tc>
      </w:tr>
      <w:tr w:rsidR="00AB778B" w:rsidRPr="003C634B" w14:paraId="1B65EB62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92B4E3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D64A92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A7C8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Austri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86A2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069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D914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23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BC16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90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6D65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228DC3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5B87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2% </w:t>
            </w:r>
          </w:p>
          <w:p w14:paraId="0ED2C92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BDD2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2% </w:t>
            </w:r>
          </w:p>
          <w:p w14:paraId="75DFB79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6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241C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2% </w:t>
            </w:r>
          </w:p>
          <w:p w14:paraId="5FF2D5F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5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87BE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5B50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6% </w:t>
            </w:r>
          </w:p>
          <w:p w14:paraId="167E367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C662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% </w:t>
            </w:r>
          </w:p>
          <w:p w14:paraId="27E871E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</w:tr>
      <w:tr w:rsidR="00AB778B" w:rsidRPr="003C634B" w14:paraId="52CA158F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003D7E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E7DC54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710C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Belgium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AD0F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043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09D6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3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35F4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06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BA92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4% </w:t>
            </w:r>
          </w:p>
          <w:p w14:paraId="03F4D5A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5EA2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0% </w:t>
            </w:r>
          </w:p>
          <w:p w14:paraId="77E566C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5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50DD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6% </w:t>
            </w:r>
          </w:p>
          <w:p w14:paraId="75104B9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6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FD37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2% </w:t>
            </w:r>
          </w:p>
          <w:p w14:paraId="7ECF60E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5695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800E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34F7A25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9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AD5B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% </w:t>
            </w:r>
          </w:p>
          <w:p w14:paraId="6F84C01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</w:tr>
      <w:tr w:rsidR="00AB778B" w:rsidRPr="003C634B" w14:paraId="6F78FCA6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DA9FBAC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D28BE7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FB1EC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Canad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98AB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080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B827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89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9165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366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A5B1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0% </w:t>
            </w:r>
          </w:p>
          <w:p w14:paraId="30C5ABF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0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3136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8% </w:t>
            </w:r>
          </w:p>
          <w:p w14:paraId="35ECF74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6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6CE2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8% </w:t>
            </w:r>
          </w:p>
          <w:p w14:paraId="71AFC84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45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3D76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6% </w:t>
            </w:r>
          </w:p>
          <w:p w14:paraId="4B8CB6A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8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741A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8AFD8C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CFEA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8% </w:t>
            </w:r>
          </w:p>
          <w:p w14:paraId="2C6104F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13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90E9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% </w:t>
            </w:r>
          </w:p>
          <w:p w14:paraId="7382796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6)</w:t>
            </w:r>
          </w:p>
        </w:tc>
      </w:tr>
      <w:tr w:rsidR="00AB778B" w:rsidRPr="003C634B" w14:paraId="31C7468D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F81530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F5B34F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AF5F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Denmark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BCF3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038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A395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46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5B05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7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9EFB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A8EF71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AB1A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046E54C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3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6E22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0% </w:t>
            </w:r>
          </w:p>
          <w:p w14:paraId="5E0E00A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9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BD96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2% </w:t>
            </w:r>
          </w:p>
          <w:p w14:paraId="450F992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4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4815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26AE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0% </w:t>
            </w:r>
          </w:p>
          <w:p w14:paraId="6E1AFAC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3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3884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45EBEB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</w:tr>
      <w:tr w:rsidR="00AB778B" w:rsidRPr="003C634B" w14:paraId="6D41420D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4EA616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EA829AC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3A99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Finland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DD44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047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694F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28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EBA4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07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C0B4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DF8ACE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F0B0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0% </w:t>
            </w:r>
          </w:p>
          <w:p w14:paraId="1426692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2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CC8B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0% </w:t>
            </w:r>
          </w:p>
          <w:p w14:paraId="39CC321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9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AD65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59ED27E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6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0F5D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48EB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2% </w:t>
            </w:r>
          </w:p>
          <w:p w14:paraId="41644A0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5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84A2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4C0A33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012D4202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B8FCFD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725C40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DEE5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France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CBF5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049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4661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39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E184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30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6B0B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0% </w:t>
            </w:r>
          </w:p>
          <w:p w14:paraId="5587253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A9D2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785C68B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6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921A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2% </w:t>
            </w:r>
          </w:p>
          <w:p w14:paraId="20FBAA0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48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5A8A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8% </w:t>
            </w:r>
          </w:p>
          <w:p w14:paraId="6113E2A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8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B5F0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2AAAB15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2503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2% </w:t>
            </w:r>
          </w:p>
          <w:p w14:paraId="63AC204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66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E222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% </w:t>
            </w:r>
          </w:p>
          <w:p w14:paraId="7F51D38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)</w:t>
            </w:r>
          </w:p>
        </w:tc>
      </w:tr>
      <w:tr w:rsidR="00AB778B" w:rsidRPr="003C634B" w14:paraId="6D978911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049F75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0A3337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AB75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Germany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7A32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084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9D06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02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CC7B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985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6E8E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4% </w:t>
            </w:r>
          </w:p>
          <w:p w14:paraId="0302114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DBA7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4% </w:t>
            </w:r>
          </w:p>
          <w:p w14:paraId="03C65F3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2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07DF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012E7A5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89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8D57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0% </w:t>
            </w:r>
          </w:p>
          <w:p w14:paraId="26C313D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5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D3F6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56D5340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97E1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2% </w:t>
            </w:r>
          </w:p>
          <w:p w14:paraId="54A7A6E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24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BB92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% </w:t>
            </w:r>
          </w:p>
          <w:p w14:paraId="42B9D11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)</w:t>
            </w:r>
          </w:p>
        </w:tc>
      </w:tr>
      <w:tr w:rsidR="00AB778B" w:rsidRPr="003C634B" w14:paraId="7B9D22B9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9723AF9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E4D4E94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C61B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Greece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DEDD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116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B3A8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93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262C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57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45C9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5A1B13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8CEC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2% </w:t>
            </w:r>
          </w:p>
          <w:p w14:paraId="4DC1271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5A12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6% </w:t>
            </w:r>
          </w:p>
          <w:p w14:paraId="2104426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6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4AFE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62% </w:t>
            </w:r>
          </w:p>
          <w:p w14:paraId="068D112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6DB2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261E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8% </w:t>
            </w:r>
          </w:p>
          <w:p w14:paraId="3592A2C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4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B673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% </w:t>
            </w:r>
          </w:p>
          <w:p w14:paraId="7A326D6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</w:tr>
      <w:tr w:rsidR="00AB778B" w:rsidRPr="003C634B" w14:paraId="5520F184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64A068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0E90B2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D09F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Greenland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52BD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..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EC2E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7C07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F063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F6C2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45EF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C2B4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0A45452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B5E8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768E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31B0D87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CFFA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898B33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1D8C40D6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BDE444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8EEEE4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8DFF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Iceland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487A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058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40C3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5AD4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5CDC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3C8F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6111BA1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D090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4% </w:t>
            </w:r>
          </w:p>
          <w:p w14:paraId="74F12BD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7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C859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60% </w:t>
            </w:r>
          </w:p>
          <w:p w14:paraId="3E0DE50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7D1A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1B4A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6% </w:t>
            </w:r>
          </w:p>
          <w:p w14:paraId="6A0D2A9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893B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2DB8972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0D55B976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8A0210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21F770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67348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Ireland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150E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093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A375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4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8E02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8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B840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C647D7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E53A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2% </w:t>
            </w:r>
          </w:p>
          <w:p w14:paraId="1A4B758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953D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8% </w:t>
            </w:r>
          </w:p>
          <w:p w14:paraId="2141A8E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9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AA62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20C4EB0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942A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00016E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C7CC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8% </w:t>
            </w:r>
          </w:p>
          <w:p w14:paraId="18CADF4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5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4F84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201629F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14BE8113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CB8A29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242093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96490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Israel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3EEB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109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A770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4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5A52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39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EBAC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4190B29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F670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4% </w:t>
            </w:r>
          </w:p>
          <w:p w14:paraId="3AC139A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9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DDD5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71B211D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3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4971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4905299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976B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B79A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6% </w:t>
            </w:r>
          </w:p>
          <w:p w14:paraId="59A6161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9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9585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22AE534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7E27A9BB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B6A700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D59546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7B76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Italy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2D47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069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E877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52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0BC9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44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F180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2129F9C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0C99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2% </w:t>
            </w:r>
          </w:p>
          <w:p w14:paraId="3621C44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73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484C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3916B91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46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73EF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71C71F2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6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33FC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AB2DE6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B144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2% </w:t>
            </w:r>
          </w:p>
          <w:p w14:paraId="731588C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72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C77A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0F83C2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</w:tr>
      <w:tr w:rsidR="00AB778B" w:rsidRPr="003C634B" w14:paraId="156A3FA6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2A772E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CF0E20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B66D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Liechtenstein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5AA6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..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7699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AB1F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AA1C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D46F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7DB8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E930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76C4A0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1462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E702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20B0BA3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5B9F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261BD94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6F607119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8187D2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E85FD5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4A09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Luxembourg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26EB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065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F425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1033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4EEE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E0E4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406907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1C4F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4% </w:t>
            </w:r>
          </w:p>
          <w:p w14:paraId="724DB1A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5855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4DF88E6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BE9A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046A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6% </w:t>
            </w:r>
          </w:p>
          <w:p w14:paraId="1264108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9B41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1DE11D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1005D20B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1DFCB3C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184A01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DEC98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Malta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A481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175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BFE5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8DF4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A0C1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FC1A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2283F22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E035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5802B80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BEBA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106CDF4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D9C4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022B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66% </w:t>
            </w:r>
          </w:p>
          <w:p w14:paraId="0FE0635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F64C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36DB242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64B1C069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A57B17C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140B27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A956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Monaco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38AE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..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3C57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C078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9AC0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91DD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749F19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6ABF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2BEEDD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7B1F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32E8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D4DD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CF0AFC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49B1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80DCE5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344C4480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22F7010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0EAC93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60DB0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etherlands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7D01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043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6A9D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52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E92B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20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0639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0% </w:t>
            </w:r>
          </w:p>
          <w:p w14:paraId="56AA105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0D98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33E6E62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8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8C15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8% </w:t>
            </w:r>
          </w:p>
          <w:p w14:paraId="1CBDBF2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35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C37B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2% </w:t>
            </w:r>
          </w:p>
          <w:p w14:paraId="0AD2C99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9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D6D3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3A3C75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4730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8% </w:t>
            </w:r>
          </w:p>
          <w:p w14:paraId="2A5DECE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74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6ECA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% </w:t>
            </w:r>
          </w:p>
          <w:p w14:paraId="51C2ABF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)</w:t>
            </w:r>
          </w:p>
        </w:tc>
      </w:tr>
      <w:tr w:rsidR="00AB778B" w:rsidRPr="003C634B" w14:paraId="68B77546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CECC28E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1F0BC8B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DFD2F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ew Zealand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6C20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123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D503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42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C36F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33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640E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1075CD1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8E08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10D9EB8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2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DE0D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6% </w:t>
            </w:r>
          </w:p>
          <w:p w14:paraId="6216FAB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71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DD05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0% </w:t>
            </w:r>
          </w:p>
          <w:p w14:paraId="0F4E95D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2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712B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6373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6% </w:t>
            </w:r>
          </w:p>
          <w:p w14:paraId="55B059E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3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5932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E9A839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</w:tr>
      <w:tr w:rsidR="00AB778B" w:rsidRPr="003C634B" w14:paraId="70E0900D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11ADF7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EFB9452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6018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orway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6706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045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3657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33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7EFF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09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E25A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D88789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67CB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0% </w:t>
            </w:r>
          </w:p>
          <w:p w14:paraId="5D6A4B3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58B8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0% </w:t>
            </w:r>
          </w:p>
          <w:p w14:paraId="0856732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9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BEF4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4E67C11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1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7C66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353F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79289F4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7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2D59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% </w:t>
            </w:r>
          </w:p>
          <w:p w14:paraId="1E77B17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</w:tr>
      <w:tr w:rsidR="00AB778B" w:rsidRPr="003C634B" w14:paraId="07E11C4B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20330C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F73AF2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2D85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Portugal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32AF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075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54FD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1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5488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35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BE67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6A630E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E53E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2% </w:t>
            </w:r>
          </w:p>
          <w:p w14:paraId="1AD4FE6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7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0DEE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0% </w:t>
            </w:r>
          </w:p>
          <w:p w14:paraId="05E43F2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7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8738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62% </w:t>
            </w:r>
          </w:p>
          <w:p w14:paraId="7C557F4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0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184B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104D2EE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E413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4% </w:t>
            </w:r>
          </w:p>
          <w:p w14:paraId="49E7E1B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7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C3A6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% </w:t>
            </w:r>
          </w:p>
          <w:p w14:paraId="38EA198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)</w:t>
            </w:r>
          </w:p>
        </w:tc>
      </w:tr>
      <w:tr w:rsidR="00AB778B" w:rsidRPr="003C634B" w14:paraId="442ED8DA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2072616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74D06B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7637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Spain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4" w:space="0" w:color="A6A6A6" w:themeColor="background1" w:themeShade="A6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F7C8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070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A59F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23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8F37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50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0638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4% </w:t>
            </w:r>
          </w:p>
          <w:p w14:paraId="3DD65F2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DF8D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8% </w:t>
            </w:r>
          </w:p>
          <w:p w14:paraId="07114D5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6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0E3A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2% </w:t>
            </w:r>
          </w:p>
          <w:p w14:paraId="11B9C6A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56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781E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8% </w:t>
            </w:r>
          </w:p>
          <w:p w14:paraId="7E0EAD4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9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AE93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6770D9A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A1E1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0% </w:t>
            </w:r>
          </w:p>
          <w:p w14:paraId="6F40B34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65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A14F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09740D4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6B38F4F8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441FE88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2CE915C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B23C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Sweden</w:t>
            </w:r>
          </w:p>
        </w:tc>
        <w:tc>
          <w:tcPr>
            <w:tcW w:w="35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778D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039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4" w:space="0" w:color="A6A6A6" w:themeColor="background1" w:themeShade="A6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36C6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90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384C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12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90DB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67B046B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6233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2% </w:t>
            </w:r>
          </w:p>
          <w:p w14:paraId="4AD1CB8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7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9A5B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6% </w:t>
            </w:r>
          </w:p>
          <w:p w14:paraId="6ED7A67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16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8F6D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2% </w:t>
            </w:r>
          </w:p>
          <w:p w14:paraId="72C1B1E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6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3B08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5329214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FB8D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6693654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42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125C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24339DC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</w:tr>
      <w:tr w:rsidR="00AB778B" w:rsidRPr="003C634B" w14:paraId="3B72570E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31ABCD8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3CB4991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201C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Switzerland</w:t>
            </w:r>
          </w:p>
        </w:tc>
        <w:tc>
          <w:tcPr>
            <w:tcW w:w="35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A8EA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025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4" w:space="0" w:color="A6A6A6" w:themeColor="background1" w:themeShade="A6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E627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99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4875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20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8BDB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6% </w:t>
            </w:r>
          </w:p>
          <w:p w14:paraId="4A93F12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71174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2% </w:t>
            </w:r>
          </w:p>
          <w:p w14:paraId="4685500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9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C01ED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0% </w:t>
            </w:r>
          </w:p>
          <w:p w14:paraId="7BC28B5B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95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90CF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6% </w:t>
            </w:r>
          </w:p>
          <w:p w14:paraId="6623DAD0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5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E517B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56D88F15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609B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0% </w:t>
            </w:r>
          </w:p>
          <w:p w14:paraId="15DECF2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30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EBF3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73B9D6C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  <w:tr w:rsidR="00AB778B" w:rsidRPr="003C634B" w14:paraId="675BD4AC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C82932C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854C5B8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1E94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United Kingdom</w:t>
            </w:r>
          </w:p>
        </w:tc>
        <w:tc>
          <w:tcPr>
            <w:tcW w:w="350" w:type="pct"/>
            <w:tcBorders>
              <w:top w:val="single" w:sz="4" w:space="0" w:color="A6A6A6" w:themeColor="background1" w:themeShade="A6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0176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118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F6C04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49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FB0DD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2373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0FF3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2% </w:t>
            </w:r>
          </w:p>
          <w:p w14:paraId="3C3B3D7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6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1D45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8% </w:t>
            </w:r>
          </w:p>
          <w:p w14:paraId="0C2B42A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27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9CE7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7762D9C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65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AE31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0% </w:t>
            </w:r>
          </w:p>
          <w:p w14:paraId="21F6E42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36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BEDEF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5403B90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DF4C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4% </w:t>
            </w:r>
          </w:p>
          <w:p w14:paraId="3704F2E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801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66120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% </w:t>
            </w:r>
          </w:p>
          <w:p w14:paraId="4828FC1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2)</w:t>
            </w:r>
          </w:p>
        </w:tc>
      </w:tr>
      <w:tr w:rsidR="00AB778B" w:rsidRPr="003C634B" w14:paraId="1AE318A1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8FAADEA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3EEC545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2CB0D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United States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4632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204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D8AB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566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E7DD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9761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F981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26% </w:t>
            </w:r>
          </w:p>
          <w:p w14:paraId="2B8BBB73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76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2EAB1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0% </w:t>
            </w:r>
          </w:p>
          <w:p w14:paraId="47125FD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55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2B4C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8% </w:t>
            </w:r>
          </w:p>
          <w:p w14:paraId="480D5C8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32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39005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2% </w:t>
            </w:r>
          </w:p>
          <w:p w14:paraId="74D8D5A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25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9263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68% </w:t>
            </w:r>
          </w:p>
          <w:p w14:paraId="518C990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4)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8459E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8% </w:t>
            </w:r>
          </w:p>
          <w:p w14:paraId="18F3733A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3645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82DB8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% </w:t>
            </w:r>
          </w:p>
          <w:p w14:paraId="3F1EC7C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5)</w:t>
            </w:r>
          </w:p>
        </w:tc>
      </w:tr>
      <w:tr w:rsidR="00AB778B" w:rsidRPr="003C634B" w14:paraId="608CEC96" w14:textId="77777777" w:rsidTr="00AB778B">
        <w:trPr>
          <w:trHeight w:val="315"/>
        </w:trPr>
        <w:tc>
          <w:tcPr>
            <w:tcW w:w="395" w:type="pct"/>
            <w:vMerge/>
            <w:tcBorders>
              <w:top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  <w:hideMark/>
          </w:tcPr>
          <w:p w14:paraId="15348B38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D95B3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Upper-middle-income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4A9E7" w14:textId="77777777" w:rsidR="00AB778B" w:rsidRPr="003C634B" w:rsidRDefault="00AB778B" w:rsidP="00254CFC">
            <w:pPr>
              <w:pStyle w:val="NoSpacing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Turkey</w:t>
            </w:r>
          </w:p>
        </w:tc>
        <w:tc>
          <w:tcPr>
            <w:tcW w:w="35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6CD66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.306</w:t>
            </w:r>
          </w:p>
        </w:tc>
        <w:tc>
          <w:tcPr>
            <w:tcW w:w="334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28AA8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6</w:t>
            </w:r>
          </w:p>
        </w:tc>
        <w:tc>
          <w:tcPr>
            <w:tcW w:w="306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E4F9C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14</w:t>
            </w:r>
          </w:p>
        </w:tc>
        <w:tc>
          <w:tcPr>
            <w:tcW w:w="343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0E1D3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6A54206F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  <w:tc>
          <w:tcPr>
            <w:tcW w:w="373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D38C9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38% </w:t>
            </w:r>
          </w:p>
          <w:p w14:paraId="5128578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6)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2AE16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0% </w:t>
            </w:r>
          </w:p>
          <w:p w14:paraId="48CD45E1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0)</w:t>
            </w:r>
          </w:p>
        </w:tc>
        <w:tc>
          <w:tcPr>
            <w:tcW w:w="34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E91F2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50% </w:t>
            </w:r>
          </w:p>
          <w:p w14:paraId="1231B627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7)</w:t>
            </w:r>
          </w:p>
        </w:tc>
        <w:tc>
          <w:tcPr>
            <w:tcW w:w="312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5A35A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100% </w:t>
            </w:r>
          </w:p>
          <w:p w14:paraId="76F87B79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1)</w:t>
            </w:r>
          </w:p>
        </w:tc>
        <w:tc>
          <w:tcPr>
            <w:tcW w:w="405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5D19C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42% </w:t>
            </w:r>
          </w:p>
          <w:p w14:paraId="356722DE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47)</w:t>
            </w:r>
          </w:p>
        </w:tc>
        <w:tc>
          <w:tcPr>
            <w:tcW w:w="370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16647" w14:textId="77777777" w:rsidR="00AB778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 xml:space="preserve">0% </w:t>
            </w:r>
          </w:p>
          <w:p w14:paraId="40ADA482" w14:textId="77777777" w:rsidR="00AB778B" w:rsidRPr="003C634B" w:rsidRDefault="00AB778B" w:rsidP="00254CFC">
            <w:pPr>
              <w:pStyle w:val="NoSpacing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3C634B">
              <w:rPr>
                <w:rFonts w:asciiTheme="majorHAnsi" w:hAnsiTheme="majorHAnsi" w:cstheme="majorHAnsi"/>
                <w:sz w:val="18"/>
                <w:szCs w:val="18"/>
              </w:rPr>
              <w:t>0)</w:t>
            </w:r>
          </w:p>
        </w:tc>
      </w:tr>
    </w:tbl>
    <w:p w14:paraId="195D1CC6" w14:textId="77777777" w:rsidR="00AB778B" w:rsidRDefault="00AB778B" w:rsidP="00AB778B"/>
    <w:p w14:paraId="24258916" w14:textId="77777777" w:rsidR="00AB778B" w:rsidRPr="00840D66" w:rsidRDefault="00AB778B" w:rsidP="00AB778B">
      <w:pPr>
        <w:rPr>
          <w:rFonts w:ascii="Calibri" w:hAnsi="Calibri"/>
          <w:color w:val="000000"/>
          <w:sz w:val="18"/>
          <w:szCs w:val="18"/>
        </w:rPr>
      </w:pPr>
      <w:r w:rsidRPr="00840D66">
        <w:rPr>
          <w:rFonts w:ascii="Calibri" w:hAnsi="Calibri"/>
          <w:b/>
          <w:bCs/>
          <w:color w:val="000000"/>
          <w:sz w:val="18"/>
          <w:szCs w:val="18"/>
        </w:rPr>
        <w:t>EiC</w:t>
      </w:r>
      <w:r w:rsidRPr="00840D66">
        <w:rPr>
          <w:rFonts w:ascii="Calibri" w:hAnsi="Calibri"/>
          <w:color w:val="000000"/>
          <w:sz w:val="18"/>
          <w:szCs w:val="18"/>
        </w:rPr>
        <w:t>: editor</w:t>
      </w:r>
      <w:r>
        <w:rPr>
          <w:rFonts w:ascii="Calibri" w:hAnsi="Calibri"/>
          <w:color w:val="000000"/>
          <w:sz w:val="18"/>
          <w:szCs w:val="18"/>
        </w:rPr>
        <w:t>s</w:t>
      </w:r>
      <w:r w:rsidRPr="00840D66">
        <w:rPr>
          <w:rFonts w:ascii="Calibri" w:hAnsi="Calibri"/>
          <w:color w:val="000000"/>
          <w:sz w:val="18"/>
          <w:szCs w:val="18"/>
        </w:rPr>
        <w:t xml:space="preserve">-in-chief, </w:t>
      </w:r>
      <w:r w:rsidRPr="00840D66">
        <w:rPr>
          <w:rFonts w:ascii="Calibri" w:hAnsi="Calibri"/>
          <w:b/>
          <w:color w:val="000000"/>
          <w:sz w:val="18"/>
          <w:szCs w:val="18"/>
        </w:rPr>
        <w:t>E</w:t>
      </w:r>
      <w:r w:rsidRPr="00840D66">
        <w:rPr>
          <w:rFonts w:ascii="Calibri" w:hAnsi="Calibri"/>
          <w:b/>
          <w:bCs/>
          <w:color w:val="000000"/>
          <w:sz w:val="18"/>
          <w:szCs w:val="18"/>
        </w:rPr>
        <w:t>L</w:t>
      </w:r>
      <w:r w:rsidRPr="00840D66">
        <w:rPr>
          <w:rFonts w:ascii="Calibri" w:hAnsi="Calibri"/>
          <w:color w:val="000000"/>
          <w:sz w:val="18"/>
          <w:szCs w:val="18"/>
        </w:rPr>
        <w:t xml:space="preserve">: editorial leadership, </w:t>
      </w:r>
      <w:r w:rsidRPr="00840D66">
        <w:rPr>
          <w:rFonts w:ascii="Calibri" w:hAnsi="Calibri"/>
          <w:b/>
          <w:bCs/>
          <w:color w:val="000000"/>
          <w:sz w:val="18"/>
          <w:szCs w:val="18"/>
        </w:rPr>
        <w:t>EB</w:t>
      </w:r>
      <w:r w:rsidRPr="00840D66">
        <w:rPr>
          <w:rFonts w:ascii="Calibri" w:hAnsi="Calibri"/>
          <w:color w:val="000000"/>
          <w:sz w:val="18"/>
          <w:szCs w:val="18"/>
        </w:rPr>
        <w:t xml:space="preserve">: editorial board, </w:t>
      </w:r>
      <w:r w:rsidRPr="00840D66">
        <w:rPr>
          <w:rFonts w:ascii="Calibri" w:hAnsi="Calibri"/>
          <w:b/>
          <w:bCs/>
          <w:color w:val="000000"/>
          <w:sz w:val="18"/>
          <w:szCs w:val="18"/>
        </w:rPr>
        <w:t>AB</w:t>
      </w:r>
      <w:r w:rsidRPr="00840D66">
        <w:rPr>
          <w:rFonts w:ascii="Calibri" w:hAnsi="Calibri"/>
          <w:color w:val="000000"/>
          <w:sz w:val="18"/>
          <w:szCs w:val="18"/>
        </w:rPr>
        <w:t xml:space="preserve">: advisory board, 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EC: </w:t>
      </w:r>
      <w:r w:rsidRPr="00840D66">
        <w:rPr>
          <w:rFonts w:ascii="Calibri" w:hAnsi="Calibri"/>
          <w:color w:val="000000"/>
          <w:sz w:val="18"/>
          <w:szCs w:val="18"/>
        </w:rPr>
        <w:t>early career/young researchers</w:t>
      </w:r>
    </w:p>
    <w:p w14:paraId="4F08CA76" w14:textId="77777777" w:rsidR="00AB778B" w:rsidRDefault="00AB778B" w:rsidP="00AB778B"/>
    <w:p w14:paraId="6598ECF0" w14:textId="58D0D84E" w:rsidR="00F204FB" w:rsidRPr="00AB778B" w:rsidRDefault="00F204FB" w:rsidP="00AB778B"/>
    <w:sectPr w:rsidR="00F204FB" w:rsidRPr="00AB778B" w:rsidSect="00AA12A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0176F"/>
    <w:multiLevelType w:val="hybridMultilevel"/>
    <w:tmpl w:val="7A965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FC4EB8"/>
    <w:multiLevelType w:val="multilevel"/>
    <w:tmpl w:val="49A248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ED22058"/>
    <w:multiLevelType w:val="hybridMultilevel"/>
    <w:tmpl w:val="F1ECA1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1D8033F"/>
    <w:multiLevelType w:val="hybridMultilevel"/>
    <w:tmpl w:val="521A22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AB169D7"/>
    <w:multiLevelType w:val="multilevel"/>
    <w:tmpl w:val="5532B6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FF848EF"/>
    <w:multiLevelType w:val="multilevel"/>
    <w:tmpl w:val="985EFD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F84A91"/>
    <w:multiLevelType w:val="hybridMultilevel"/>
    <w:tmpl w:val="562C26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68254AD"/>
    <w:multiLevelType w:val="hybridMultilevel"/>
    <w:tmpl w:val="FADEB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C870A61"/>
    <w:multiLevelType w:val="hybridMultilevel"/>
    <w:tmpl w:val="CA9427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2"/>
  </w:num>
  <w:num w:numId="5">
    <w:abstractNumId w:val="8"/>
  </w:num>
  <w:num w:numId="6">
    <w:abstractNumId w:val="3"/>
  </w:num>
  <w:num w:numId="7">
    <w:abstractNumId w:val="6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813"/>
    <w:rsid w:val="000118A9"/>
    <w:rsid w:val="000756D4"/>
    <w:rsid w:val="000F4909"/>
    <w:rsid w:val="00123FB2"/>
    <w:rsid w:val="00145837"/>
    <w:rsid w:val="0017582A"/>
    <w:rsid w:val="001928EF"/>
    <w:rsid w:val="001F4FBF"/>
    <w:rsid w:val="00235236"/>
    <w:rsid w:val="002778C2"/>
    <w:rsid w:val="00280030"/>
    <w:rsid w:val="002C75CE"/>
    <w:rsid w:val="002E536E"/>
    <w:rsid w:val="003476E2"/>
    <w:rsid w:val="003545CB"/>
    <w:rsid w:val="00364A02"/>
    <w:rsid w:val="003904D6"/>
    <w:rsid w:val="003C6A60"/>
    <w:rsid w:val="003E1BFB"/>
    <w:rsid w:val="003E7514"/>
    <w:rsid w:val="003F2074"/>
    <w:rsid w:val="00401439"/>
    <w:rsid w:val="004608A0"/>
    <w:rsid w:val="00461D7D"/>
    <w:rsid w:val="00496344"/>
    <w:rsid w:val="004A1051"/>
    <w:rsid w:val="00525550"/>
    <w:rsid w:val="00533B3B"/>
    <w:rsid w:val="00535696"/>
    <w:rsid w:val="00554A67"/>
    <w:rsid w:val="00574C36"/>
    <w:rsid w:val="005765CE"/>
    <w:rsid w:val="00591BDD"/>
    <w:rsid w:val="005C4EE9"/>
    <w:rsid w:val="005D6F1C"/>
    <w:rsid w:val="00620807"/>
    <w:rsid w:val="0063195C"/>
    <w:rsid w:val="00633056"/>
    <w:rsid w:val="006345AD"/>
    <w:rsid w:val="00634F03"/>
    <w:rsid w:val="00644B59"/>
    <w:rsid w:val="006B0247"/>
    <w:rsid w:val="00713680"/>
    <w:rsid w:val="00725D5F"/>
    <w:rsid w:val="00740814"/>
    <w:rsid w:val="00765117"/>
    <w:rsid w:val="007B1288"/>
    <w:rsid w:val="007B3360"/>
    <w:rsid w:val="008949DB"/>
    <w:rsid w:val="00912699"/>
    <w:rsid w:val="00915475"/>
    <w:rsid w:val="00916292"/>
    <w:rsid w:val="00951564"/>
    <w:rsid w:val="0098171D"/>
    <w:rsid w:val="009C2B21"/>
    <w:rsid w:val="00A07C45"/>
    <w:rsid w:val="00A57B76"/>
    <w:rsid w:val="00A8252A"/>
    <w:rsid w:val="00AA12A3"/>
    <w:rsid w:val="00AB778B"/>
    <w:rsid w:val="00AF585E"/>
    <w:rsid w:val="00B57813"/>
    <w:rsid w:val="00BD6D67"/>
    <w:rsid w:val="00BE0C5D"/>
    <w:rsid w:val="00BE659F"/>
    <w:rsid w:val="00C3227E"/>
    <w:rsid w:val="00C33253"/>
    <w:rsid w:val="00C5162F"/>
    <w:rsid w:val="00CB47EB"/>
    <w:rsid w:val="00CC1D90"/>
    <w:rsid w:val="00CC7A80"/>
    <w:rsid w:val="00CD0BB2"/>
    <w:rsid w:val="00CF7A05"/>
    <w:rsid w:val="00D969AA"/>
    <w:rsid w:val="00DA5EF0"/>
    <w:rsid w:val="00E10AE4"/>
    <w:rsid w:val="00E12A93"/>
    <w:rsid w:val="00E20CD0"/>
    <w:rsid w:val="00E22637"/>
    <w:rsid w:val="00E97404"/>
    <w:rsid w:val="00EA53C2"/>
    <w:rsid w:val="00EB2759"/>
    <w:rsid w:val="00EE2422"/>
    <w:rsid w:val="00EE5F05"/>
    <w:rsid w:val="00EF0F50"/>
    <w:rsid w:val="00EF4DAC"/>
    <w:rsid w:val="00F17863"/>
    <w:rsid w:val="00F204FB"/>
    <w:rsid w:val="00FA68A6"/>
    <w:rsid w:val="00FF0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9FD519"/>
  <w15:chartTrackingRefBased/>
  <w15:docId w15:val="{154D90FD-444A-6E41-9830-D0FC4FBDC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1051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12A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781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2A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2A3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2A3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2A3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7813"/>
    <w:rPr>
      <w:rFonts w:ascii="Times New Roman" w:eastAsia="Times New Roman" w:hAnsi="Times New Roman" w:cs="Times New Roman"/>
      <w:sz w:val="32"/>
      <w:szCs w:val="32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AA12A3"/>
    <w:rPr>
      <w:rFonts w:ascii="Times New Roman" w:eastAsia="Times New Roman" w:hAnsi="Times New Roman" w:cs="Times New Roman"/>
      <w:sz w:val="40"/>
      <w:szCs w:val="4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2A3"/>
    <w:rPr>
      <w:rFonts w:ascii="Times New Roman" w:eastAsia="Times New Roman" w:hAnsi="Times New Roman" w:cs="Times New Roman"/>
      <w:color w:val="434343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2A3"/>
    <w:rPr>
      <w:rFonts w:ascii="Times New Roman" w:eastAsia="Times New Roman" w:hAnsi="Times New Roman" w:cs="Times New Roman"/>
      <w:color w:val="666666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2A3"/>
    <w:rPr>
      <w:rFonts w:ascii="Times New Roman" w:eastAsia="Times New Roman" w:hAnsi="Times New Roman" w:cs="Times New Roman"/>
      <w:color w:val="666666"/>
      <w:sz w:val="22"/>
      <w:szCs w:val="22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2A3"/>
    <w:rPr>
      <w:rFonts w:ascii="Times New Roman" w:eastAsia="Times New Roman" w:hAnsi="Times New Roman" w:cs="Times New Roman"/>
      <w:i/>
      <w:color w:val="666666"/>
      <w:sz w:val="22"/>
      <w:szCs w:val="22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AA12A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A12A3"/>
    <w:rPr>
      <w:rFonts w:ascii="Times New Roman" w:eastAsia="Times New Roman" w:hAnsi="Times New Roman" w:cs="Times New Roman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12A3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A12A3"/>
    <w:rPr>
      <w:rFonts w:ascii="Arial" w:eastAsia="Arial" w:hAnsi="Arial" w:cs="Arial"/>
      <w:color w:val="666666"/>
      <w:sz w:val="30"/>
      <w:szCs w:val="30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2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2A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A12A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2A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2A3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AA12A3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A12A3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12A3"/>
    <w:rPr>
      <w:rFonts w:ascii="Arial" w:eastAsia="Times New Roman" w:hAnsi="Arial" w:cs="Arial"/>
      <w:sz w:val="2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AA12A3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A12A3"/>
    <w:rPr>
      <w:rFonts w:ascii="Arial" w:eastAsia="Times New Roman" w:hAnsi="Arial" w:cs="Arial"/>
      <w:sz w:val="22"/>
      <w:lang w:val="en-GB" w:eastAsia="en-GB"/>
    </w:rPr>
  </w:style>
  <w:style w:type="paragraph" w:styleId="ListParagraph">
    <w:name w:val="List Paragraph"/>
    <w:basedOn w:val="Normal"/>
    <w:uiPriority w:val="34"/>
    <w:qFormat/>
    <w:rsid w:val="00AA12A3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">
    <w:name w:val="Grid Table 4"/>
    <w:basedOn w:val="TableNormal"/>
    <w:uiPriority w:val="49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AA12A3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AA12A3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5Dark">
    <w:name w:val="Grid Table 5 Dark"/>
    <w:basedOn w:val="TableNormal"/>
    <w:uiPriority w:val="50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7Colorful">
    <w:name w:val="Grid Table 7 Colorful"/>
    <w:basedOn w:val="TableNormal"/>
    <w:uiPriority w:val="52"/>
    <w:rsid w:val="00AA12A3"/>
    <w:rPr>
      <w:rFonts w:ascii="Times New Roman" w:eastAsia="Times New Roman" w:hAnsi="Times New Roman" w:cs="Times New Roman"/>
      <w:color w:val="000000" w:themeColor="text1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AA12A3"/>
    <w:rPr>
      <w:rFonts w:ascii="Times New Roman" w:eastAsia="Times New Roman" w:hAnsi="Times New Roman" w:cs="Times New Roman"/>
      <w:color w:val="000000" w:themeColor="text1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2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2A3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AA12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12A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A12A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A12A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12A3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AA12A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12A3"/>
    <w:rPr>
      <w:rFonts w:ascii="Times New Roman" w:eastAsia="Times New Roman" w:hAnsi="Times New Roman" w:cs="Times New Roman"/>
      <w:lang w:val="en-GB" w:eastAsia="en-GB"/>
    </w:rPr>
  </w:style>
  <w:style w:type="paragraph" w:styleId="NoSpacing">
    <w:name w:val="No Spacing"/>
    <w:uiPriority w:val="1"/>
    <w:qFormat/>
    <w:rsid w:val="00AA12A3"/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AA12A3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AA12A3"/>
    <w:pPr>
      <w:spacing w:after="200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AA12A3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AA12A3"/>
    <w:pPr>
      <w:spacing w:before="120"/>
      <w:ind w:left="240"/>
    </w:pPr>
    <w:rPr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A12A3"/>
    <w:pPr>
      <w:spacing w:before="120"/>
    </w:pPr>
    <w:rPr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A12A3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A12A3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A12A3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A12A3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A12A3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A12A3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A12A3"/>
    <w:pPr>
      <w:ind w:left="1920"/>
    </w:pPr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A12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34</Words>
  <Characters>9888</Characters>
  <Application>Microsoft Office Word</Application>
  <DocSecurity>0</DocSecurity>
  <Lines>82</Lines>
  <Paragraphs>23</Paragraphs>
  <ScaleCrop>false</ScaleCrop>
  <Company/>
  <LinksUpToDate>false</LinksUpToDate>
  <CharactersWithSpaces>1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ada</dc:creator>
  <cp:keywords/>
  <dc:description/>
  <cp:lastModifiedBy>Sara Dada</cp:lastModifiedBy>
  <cp:revision>2</cp:revision>
  <dcterms:created xsi:type="dcterms:W3CDTF">2022-05-18T12:34:00Z</dcterms:created>
  <dcterms:modified xsi:type="dcterms:W3CDTF">2022-05-18T12:34:00Z</dcterms:modified>
</cp:coreProperties>
</file>